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84616C" w14:textId="600ABAB0" w:rsidR="004C40E2" w:rsidRPr="00154AC3" w:rsidRDefault="004B00C0" w:rsidP="004B00C0">
      <w:pPr>
        <w:pStyle w:val="Caption"/>
        <w:rPr>
          <w:b/>
        </w:rPr>
      </w:pPr>
      <w:r>
        <w:rPr>
          <w:b/>
          <w:noProof/>
        </w:rPr>
        <w:drawing>
          <wp:inline distT="0" distB="0" distL="0" distR="0" wp14:anchorId="446EA700" wp14:editId="7472CA28">
            <wp:extent cx="5943600" cy="528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2 Figure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8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6563C" w:rsidRPr="00154AC3">
        <w:rPr>
          <w:b/>
        </w:rPr>
        <w:t>S</w:t>
      </w:r>
      <w:r>
        <w:rPr>
          <w:b/>
        </w:rPr>
        <w:t>2</w:t>
      </w:r>
      <w:r w:rsidR="0026563C" w:rsidRPr="00154AC3">
        <w:rPr>
          <w:b/>
        </w:rPr>
        <w:t xml:space="preserve"> Figure. </w:t>
      </w:r>
      <w:r>
        <w:rPr>
          <w:b/>
        </w:rPr>
        <w:t xml:space="preserve">Bleaching survey effort </w:t>
      </w:r>
      <w:r w:rsidR="00382344">
        <w:rPr>
          <w:b/>
        </w:rPr>
        <w:t xml:space="preserve">(# surveys/day) </w:t>
      </w:r>
      <w:bookmarkStart w:id="0" w:name="_GoBack"/>
      <w:bookmarkEnd w:id="0"/>
      <w:r>
        <w:rPr>
          <w:b/>
        </w:rPr>
        <w:t xml:space="preserve">and </w:t>
      </w:r>
      <w:r w:rsidRPr="00604037">
        <w:rPr>
          <w:b/>
        </w:rPr>
        <w:t>NOAA Coral Reef Watch’s Degree Heating Weeks (DHW) data (bottom of panel) Main Hawaiian Islands (</w:t>
      </w:r>
      <w:proofErr w:type="spellStart"/>
      <w:r w:rsidRPr="00604037">
        <w:rPr>
          <w:b/>
        </w:rPr>
        <w:t>Kaua‘i</w:t>
      </w:r>
      <w:proofErr w:type="spellEnd"/>
      <w:r w:rsidRPr="00604037">
        <w:rPr>
          <w:b/>
        </w:rPr>
        <w:t xml:space="preserve">, </w:t>
      </w:r>
      <w:proofErr w:type="spellStart"/>
      <w:r w:rsidRPr="00604037">
        <w:rPr>
          <w:b/>
        </w:rPr>
        <w:t>O‘ahu</w:t>
      </w:r>
      <w:proofErr w:type="spellEnd"/>
      <w:r w:rsidRPr="00604037">
        <w:rPr>
          <w:b/>
        </w:rPr>
        <w:t xml:space="preserve">, </w:t>
      </w:r>
      <w:proofErr w:type="spellStart"/>
      <w:r w:rsidRPr="00604037">
        <w:rPr>
          <w:b/>
        </w:rPr>
        <w:t>Moloka‘i</w:t>
      </w:r>
      <w:proofErr w:type="spellEnd"/>
      <w:r w:rsidRPr="00604037">
        <w:rPr>
          <w:b/>
        </w:rPr>
        <w:t xml:space="preserve">, Maui, </w:t>
      </w:r>
      <w:proofErr w:type="spellStart"/>
      <w:r w:rsidRPr="00604037">
        <w:rPr>
          <w:b/>
        </w:rPr>
        <w:t>Lānaʻi</w:t>
      </w:r>
      <w:proofErr w:type="spellEnd"/>
      <w:r w:rsidRPr="00604037">
        <w:rPr>
          <w:b/>
        </w:rPr>
        <w:t>, and Hawai‘i Island)</w:t>
      </w:r>
      <w:r>
        <w:rPr>
          <w:b/>
        </w:rPr>
        <w:t xml:space="preserve"> during 2019.</w:t>
      </w:r>
    </w:p>
    <w:sectPr w:rsidR="004C40E2" w:rsidRPr="00154AC3" w:rsidSect="00093E8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63FDFB" w14:textId="77777777" w:rsidR="003576AC" w:rsidRDefault="003576AC">
      <w:pPr>
        <w:spacing w:line="240" w:lineRule="auto"/>
      </w:pPr>
      <w:r>
        <w:separator/>
      </w:r>
    </w:p>
  </w:endnote>
  <w:endnote w:type="continuationSeparator" w:id="0">
    <w:p w14:paraId="51EFF0FF" w14:textId="77777777" w:rsidR="003576AC" w:rsidRDefault="003576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3D6309" w14:textId="77777777" w:rsidR="0043245A" w:rsidRDefault="003576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9CEE96" w14:textId="77777777" w:rsidR="003576AC" w:rsidRDefault="003576AC">
      <w:pPr>
        <w:spacing w:line="240" w:lineRule="auto"/>
      </w:pPr>
      <w:r>
        <w:separator/>
      </w:r>
    </w:p>
  </w:footnote>
  <w:footnote w:type="continuationSeparator" w:id="0">
    <w:p w14:paraId="58B249D4" w14:textId="77777777" w:rsidR="003576AC" w:rsidRDefault="003576A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0E2"/>
    <w:rsid w:val="00046B13"/>
    <w:rsid w:val="00085066"/>
    <w:rsid w:val="00093E85"/>
    <w:rsid w:val="001063DE"/>
    <w:rsid w:val="00154AC3"/>
    <w:rsid w:val="001B53EF"/>
    <w:rsid w:val="00226864"/>
    <w:rsid w:val="0026563C"/>
    <w:rsid w:val="003576AC"/>
    <w:rsid w:val="00382344"/>
    <w:rsid w:val="004B00C0"/>
    <w:rsid w:val="004C40E2"/>
    <w:rsid w:val="004E39A0"/>
    <w:rsid w:val="00615C24"/>
    <w:rsid w:val="007633B2"/>
    <w:rsid w:val="007F4DCD"/>
    <w:rsid w:val="009C6C8A"/>
    <w:rsid w:val="00A5064A"/>
    <w:rsid w:val="00AA3F5F"/>
    <w:rsid w:val="00B24023"/>
    <w:rsid w:val="00C824EA"/>
    <w:rsid w:val="00D15D23"/>
    <w:rsid w:val="00DB6380"/>
    <w:rsid w:val="00EF258C"/>
    <w:rsid w:val="00F02426"/>
    <w:rsid w:val="00F3153B"/>
    <w:rsid w:val="00FD6802"/>
    <w:rsid w:val="00FD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55A0D"/>
  <w15:chartTrackingRefBased/>
  <w15:docId w15:val="{593233DF-64E0-48E8-9CE7-A5A09B99F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C40E2"/>
    <w:pPr>
      <w:spacing w:after="0" w:line="276" w:lineRule="auto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40E2"/>
    <w:pPr>
      <w:spacing w:after="200" w:line="480" w:lineRule="auto"/>
    </w:pPr>
    <w:rPr>
      <w:iCs/>
      <w:sz w:val="24"/>
      <w:szCs w:val="24"/>
    </w:rPr>
  </w:style>
  <w:style w:type="paragraph" w:styleId="Title">
    <w:name w:val="Title"/>
    <w:basedOn w:val="Normal"/>
    <w:next w:val="Normal"/>
    <w:link w:val="TitleChar"/>
    <w:rsid w:val="004C40E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C40E2"/>
    <w:rPr>
      <w:rFonts w:ascii="Times New Roman" w:eastAsia="Times New Roman" w:hAnsi="Times New Roman" w:cs="Times New Roman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4C40E2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C40E2"/>
    <w:rPr>
      <w:rFonts w:ascii="Arial" w:eastAsia="Arial" w:hAnsi="Arial" w:cs="Arial"/>
      <w:color w:val="666666"/>
      <w:sz w:val="30"/>
      <w:szCs w:val="30"/>
      <w:lang w:val="en"/>
    </w:rPr>
  </w:style>
  <w:style w:type="paragraph" w:styleId="NormalWeb">
    <w:name w:val="Normal (Web)"/>
    <w:basedOn w:val="Normal"/>
    <w:uiPriority w:val="99"/>
    <w:unhideWhenUsed/>
    <w:rsid w:val="00F3153B"/>
    <w:pPr>
      <w:spacing w:before="100" w:beforeAutospacing="1" w:after="100" w:afterAutospacing="1" w:line="240" w:lineRule="auto"/>
    </w:pPr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6C8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C8A"/>
    <w:rPr>
      <w:rFonts w:ascii="Times New Roman" w:eastAsia="Times New Roman" w:hAnsi="Times New Roman" w:cs="Times New Roman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ervice</Company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Winston</dc:creator>
  <cp:keywords/>
  <dc:description/>
  <cp:lastModifiedBy>Morgan Winston</cp:lastModifiedBy>
  <cp:revision>6</cp:revision>
  <dcterms:created xsi:type="dcterms:W3CDTF">2022-03-27T20:03:00Z</dcterms:created>
  <dcterms:modified xsi:type="dcterms:W3CDTF">2022-03-31T04:47:00Z</dcterms:modified>
</cp:coreProperties>
</file>